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B35F218" w14:textId="3A3CD9E0" w:rsidR="00B63EC7" w:rsidRPr="003C344A" w:rsidRDefault="004267E4" w:rsidP="00ED5F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</w:pP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 xml:space="preserve">Additional file </w:t>
      </w:r>
      <w:r w:rsidR="004F4BB3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>7</w:t>
      </w:r>
      <w:r w:rsidR="0058EB59" w:rsidRPr="003C344A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 – </w:t>
      </w:r>
      <w:r w:rsidR="0058EB59"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 xml:space="preserve">Ang-1 and Ang-2 as biomarkers for disease severity during human </w:t>
      </w:r>
      <w:r w:rsidR="0058EB59" w:rsidRPr="003C344A">
        <w:rPr>
          <w:rFonts w:ascii="Times New Roman" w:eastAsia="Times New Roman" w:hAnsi="Times New Roman" w:cs="Times New Roman"/>
          <w:b/>
          <w:bCs/>
          <w:i/>
          <w:iCs/>
          <w:color w:val="auto"/>
          <w:sz w:val="15"/>
          <w:szCs w:val="15"/>
        </w:rPr>
        <w:t>Plasmodium</w:t>
      </w:r>
      <w:r w:rsidRPr="003C344A">
        <w:rPr>
          <w:rFonts w:ascii="Times New Roman" w:eastAsia="Times New Roman" w:hAnsi="Times New Roman" w:cs="Times New Roman"/>
          <w:b/>
          <w:bCs/>
          <w:i/>
          <w:iCs/>
          <w:color w:val="auto"/>
          <w:sz w:val="15"/>
          <w:szCs w:val="15"/>
        </w:rPr>
        <w:t xml:space="preserve"> </w:t>
      </w:r>
      <w:r w:rsidR="0058EB59" w:rsidRPr="003C344A">
        <w:rPr>
          <w:rFonts w:ascii="Times New Roman" w:eastAsia="Times New Roman" w:hAnsi="Times New Roman" w:cs="Times New Roman"/>
          <w:b/>
          <w:bCs/>
          <w:i/>
          <w:iCs/>
          <w:color w:val="auto"/>
          <w:sz w:val="15"/>
          <w:szCs w:val="15"/>
        </w:rPr>
        <w:t>spp.</w:t>
      </w:r>
      <w:r w:rsidR="0058EB59"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 xml:space="preserve"> infection. </w:t>
      </w:r>
    </w:p>
    <w:p w14:paraId="055642EE" w14:textId="77777777" w:rsidR="00B63EC7" w:rsidRPr="003C344A" w:rsidRDefault="00B63EC7" w:rsidP="00ED5F9B">
      <w:pPr>
        <w:spacing w:after="0" w:line="240" w:lineRule="auto"/>
        <w:rPr>
          <w:rFonts w:ascii="Times New Roman" w:hAnsi="Times New Roman" w:cs="Times New Roman"/>
          <w:color w:val="auto"/>
          <w:sz w:val="15"/>
          <w:szCs w:val="15"/>
        </w:rPr>
      </w:pPr>
    </w:p>
    <w:tbl>
      <w:tblPr>
        <w:tblStyle w:val="a"/>
        <w:tblW w:w="14831" w:type="dxa"/>
        <w:tblInd w:w="-115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3"/>
        <w:gridCol w:w="1985"/>
        <w:gridCol w:w="3565"/>
        <w:gridCol w:w="3686"/>
        <w:gridCol w:w="3522"/>
      </w:tblGrid>
      <w:tr w:rsidR="00B63EC7" w:rsidRPr="003C344A" w14:paraId="47111663" w14:textId="77777777" w:rsidTr="004267E4">
        <w:tc>
          <w:tcPr>
            <w:tcW w:w="2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</w:tcPr>
          <w:p w14:paraId="1C3597DA" w14:textId="7F9AFF25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Study</w:t>
            </w:r>
          </w:p>
          <w:p w14:paraId="73E70C1C" w14:textId="01C88B88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0" w:name="_GoBack"/>
            <w:bookmarkEnd w:id="0"/>
            <w:r w:rsidRPr="003C344A">
              <w:rPr>
                <w:rFonts w:ascii="Times New Roman" w:eastAsia="Times New Roman" w:hAnsi="Times New Roman" w:cs="Times New Roman"/>
                <w:bCs/>
                <w:i/>
                <w:color w:val="auto"/>
                <w:sz w:val="15"/>
                <w:szCs w:val="15"/>
              </w:rPr>
              <w:t>species</w:t>
            </w:r>
          </w:p>
          <w:p w14:paraId="4F0F558B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14:paraId="1A519D0D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Distinguishing </w:t>
            </w:r>
          </w:p>
        </w:tc>
        <w:tc>
          <w:tcPr>
            <w:tcW w:w="3565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14:paraId="4802B03F" w14:textId="32014836" w:rsidR="00B63EC7" w:rsidRPr="003C344A" w:rsidRDefault="004267E4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AUC Ang-1 (95% CI;</w:t>
            </w:r>
            <w:r w:rsidR="00B63EC7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p-value</w:t>
            </w: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  <w:p w14:paraId="2A304764" w14:textId="4D8AD82A" w:rsidR="00B63EC7" w:rsidRPr="003C344A" w:rsidRDefault="00B63EC7" w:rsidP="004267E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Sensitivity (95% CI); specificity</w:t>
            </w:r>
            <w:r w:rsidR="004267E4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</w:t>
            </w: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(95% CI)</w:t>
            </w: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14:paraId="192F8D64" w14:textId="7B028B2A" w:rsidR="00B63EC7" w:rsidRPr="003C344A" w:rsidRDefault="004267E4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AUC Ang-2 (95% CI;</w:t>
            </w:r>
            <w:r w:rsidR="00B63EC7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p-value</w:t>
            </w: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  <w:p w14:paraId="504FE26F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Sensitivity (95% CI); specificity (95% CI)</w:t>
            </w:r>
          </w:p>
        </w:tc>
        <w:tc>
          <w:tcPr>
            <w:tcW w:w="3522" w:type="dxa"/>
            <w:tcBorders>
              <w:top w:val="single" w:sz="4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23AEA381" w14:textId="76ECB91D" w:rsidR="00B63EC7" w:rsidRPr="003C344A" w:rsidRDefault="004267E4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AUC Ang-2/Ang-1 (95% CI;</w:t>
            </w:r>
            <w:r w:rsidR="00B63EC7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p-value</w:t>
            </w: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  <w:p w14:paraId="7DC343E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Sensitivity (95% CI); specificity (95% CI)</w:t>
            </w:r>
          </w:p>
        </w:tc>
      </w:tr>
      <w:tr w:rsidR="00B63EC7" w:rsidRPr="003C344A" w14:paraId="0318F5B2" w14:textId="77777777" w:rsidTr="004267E4">
        <w:tc>
          <w:tcPr>
            <w:tcW w:w="2073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53FF380" w14:textId="58F9554C" w:rsidR="00E55E93" w:rsidRPr="003C344A" w:rsidRDefault="00390D0E" w:rsidP="00E55E93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Yeo et al.</w:t>
            </w:r>
            <w:r w:rsidR="00B63EC7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(2008, 2010</w:t>
            </w:r>
            <w:r w:rsidR="00BB6ECD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</w:t>
            </w:r>
            <w:r w:rsidR="00DA72A8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( ref. 35)</w:t>
            </w:r>
            <w:r w:rsidR="00B63EC7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  <w:p w14:paraId="66606C89" w14:textId="23C93927" w:rsidR="00B63EC7" w:rsidRPr="003C344A" w:rsidRDefault="00B63EC7" w:rsidP="00E55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. falciparum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C30C121" w14:textId="155D972F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M S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- SM NS</w:t>
            </w:r>
          </w:p>
        </w:tc>
        <w:tc>
          <w:tcPr>
            <w:tcW w:w="356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56DBE0C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E208889" w14:textId="2F661B05" w:rsidR="00B63EC7" w:rsidRPr="003C344A" w:rsidRDefault="00390D0E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4 (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1-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6)</w:t>
            </w:r>
          </w:p>
          <w:p w14:paraId="3122AFC2" w14:textId="39EF60EC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igher AUROC than lactate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3 (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41-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3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), comparable AUROC with HRP2 0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6 (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3-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4)</w:t>
            </w:r>
          </w:p>
          <w:p w14:paraId="1ABD83F7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522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737C5014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B63EC7" w:rsidRPr="003C344A" w14:paraId="527E2652" w14:textId="77777777" w:rsidTr="00945ED4">
        <w:tc>
          <w:tcPr>
            <w:tcW w:w="2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</w:tcBorders>
          </w:tcPr>
          <w:p w14:paraId="6F966CD3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Lovegrove et al. (2009)</w:t>
            </w:r>
          </w:p>
          <w:p w14:paraId="78D9DF93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Thailand – adults</w:t>
            </w:r>
          </w:p>
          <w:p w14:paraId="4B186008" w14:textId="77777777" w:rsidR="00B63EC7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. falciparum</w:t>
            </w:r>
          </w:p>
          <w:p w14:paraId="59630402" w14:textId="77777777" w:rsidR="00945ED4" w:rsidRPr="003C344A" w:rsidRDefault="00945ED4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469DB970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UM - CM</w:t>
            </w:r>
          </w:p>
          <w:p w14:paraId="2BDFC911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56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33160AD" w14:textId="6F75F2DF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1 (1-1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&lt;0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)</w:t>
            </w:r>
          </w:p>
          <w:p w14:paraId="58569BF9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100 (87-100); 100 (87-100)</w:t>
            </w: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DAA721B" w14:textId="2F54E573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84 (0.72-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5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&lt;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)</w:t>
            </w:r>
          </w:p>
          <w:p w14:paraId="5EE836B2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2 (52-86); 84 (65-94)</w:t>
            </w:r>
          </w:p>
        </w:tc>
        <w:tc>
          <w:tcPr>
            <w:tcW w:w="3522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D87300C" w14:textId="1025E17D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1 (1-1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&lt;0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)</w:t>
            </w:r>
          </w:p>
          <w:p w14:paraId="164AE69F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100 (87-100); 100 (87-100)</w:t>
            </w:r>
          </w:p>
        </w:tc>
      </w:tr>
      <w:tr w:rsidR="00B63EC7" w:rsidRPr="003C344A" w14:paraId="485A1A4D" w14:textId="77777777" w:rsidTr="00945ED4">
        <w:tc>
          <w:tcPr>
            <w:tcW w:w="207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auto"/>
            </w:tcBorders>
          </w:tcPr>
          <w:p w14:paraId="70BA91D6" w14:textId="3A91712F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  <w:t xml:space="preserve">Uganda – </w:t>
            </w:r>
            <w:r w:rsidR="00E55E93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  <w:t>child</w:t>
            </w: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  <w:t>ren</w:t>
            </w:r>
          </w:p>
          <w:p w14:paraId="4079BC06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. falciparum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92F00A2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UM - CM</w:t>
            </w:r>
          </w:p>
          <w:p w14:paraId="3B380125" w14:textId="2AF8407D" w:rsidR="00B63EC7" w:rsidRPr="003C344A" w:rsidRDefault="00B63EC7" w:rsidP="00E5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56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E90CE6B" w14:textId="0ECF86A3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79 (0.71-0.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6;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&lt;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)</w:t>
            </w:r>
          </w:p>
          <w:p w14:paraId="0128F3B8" w14:textId="77777777" w:rsidR="00B63EC7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0 (58-79); 75(63-83)</w:t>
            </w:r>
          </w:p>
          <w:p w14:paraId="444BC0E1" w14:textId="77777777" w:rsidR="00945ED4" w:rsidRPr="003C344A" w:rsidRDefault="00945ED4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93341B2" w14:textId="092F81C3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69 (0.60-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8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&lt;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)</w:t>
            </w:r>
          </w:p>
          <w:p w14:paraId="2E6C07DB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3 (72-90); 60 (48-71)</w:t>
            </w:r>
          </w:p>
        </w:tc>
        <w:tc>
          <w:tcPr>
            <w:tcW w:w="3522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1762D43" w14:textId="42F92771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78 (0.70-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6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&lt;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)</w:t>
            </w:r>
          </w:p>
          <w:p w14:paraId="2DB30881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3 (61-82); 70 (58-79)</w:t>
            </w:r>
          </w:p>
        </w:tc>
      </w:tr>
      <w:tr w:rsidR="00B63EC7" w:rsidRPr="003C344A" w14:paraId="09540261" w14:textId="77777777" w:rsidTr="004267E4">
        <w:tc>
          <w:tcPr>
            <w:tcW w:w="2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</w:tcPr>
          <w:p w14:paraId="43AFCE5B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Conroy et al. (2009)</w:t>
            </w:r>
          </w:p>
          <w:p w14:paraId="4A8C5B24" w14:textId="23CC7B1C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. falciparum</w:t>
            </w:r>
          </w:p>
          <w:p w14:paraId="6C8FE75D" w14:textId="3B38DFB9" w:rsidR="009C371A" w:rsidRPr="003C344A" w:rsidRDefault="009C371A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</w:p>
          <w:p w14:paraId="05914501" w14:textId="77777777" w:rsidR="00B63EC7" w:rsidRPr="003C344A" w:rsidRDefault="00B63EC7" w:rsidP="00F94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110F16F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UM – SM</w:t>
            </w:r>
          </w:p>
          <w:p w14:paraId="720B0065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2B1B1110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486A5BB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UM – CM</w:t>
            </w:r>
          </w:p>
          <w:p w14:paraId="334D7192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3D0AABB5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5D6A0509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M – CM</w:t>
            </w:r>
          </w:p>
          <w:p w14:paraId="475012A5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65E81EC1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14F0B1A6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UM – SM and CM</w:t>
            </w:r>
          </w:p>
          <w:p w14:paraId="70DBF77B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56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1B22325" w14:textId="4778CF87" w:rsidR="00B63EC7" w:rsidRPr="003C344A" w:rsidRDefault="004267E4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8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(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&lt;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)</w:t>
            </w:r>
          </w:p>
          <w:p w14:paraId="69FB06D9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6 (71-94); 85 (76-92)</w:t>
            </w:r>
          </w:p>
          <w:p w14:paraId="5E42ACD0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EEC9CAD" w14:textId="78A43254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8 (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&lt;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)</w:t>
            </w:r>
          </w:p>
          <w:p w14:paraId="16436F05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1 (61-80); 74(63-83)</w:t>
            </w:r>
          </w:p>
          <w:p w14:paraId="3406C1F3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024B446C" w14:textId="73D915D2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74 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&lt;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)</w:t>
            </w:r>
          </w:p>
          <w:p w14:paraId="1C8C9F1B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2 (56-84); 66 (55-75)</w:t>
            </w:r>
          </w:p>
          <w:p w14:paraId="59C0874E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4A13AA87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6F81EC29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</w:t>
            </w:r>
          </w:p>
          <w:p w14:paraId="664DC90B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1 (62-78); 77 (66-85)</w:t>
            </w:r>
          </w:p>
          <w:p w14:paraId="51269744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085F799" w14:textId="57E64AA3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6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 (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&lt;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)</w:t>
            </w:r>
          </w:p>
          <w:p w14:paraId="3E789800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9 (53-82); 79 (68-87)</w:t>
            </w:r>
          </w:p>
          <w:p w14:paraId="336C15A9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5487D02E" w14:textId="1E01ACAC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7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&lt;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)</w:t>
            </w:r>
          </w:p>
          <w:p w14:paraId="794A621A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6 (66-84); 77 (66-85)</w:t>
            </w:r>
          </w:p>
          <w:p w14:paraId="35A28724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3727481F" w14:textId="478E2D36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53 (p=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63)</w:t>
            </w:r>
          </w:p>
          <w:p w14:paraId="79069125" w14:textId="5FFA5240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47 (32-63);</w:t>
            </w:r>
            <w:r w:rsidR="005B21DB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4 (54-74)</w:t>
            </w:r>
          </w:p>
          <w:p w14:paraId="0BFB2803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3D3AC066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1F3E392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</w:t>
            </w:r>
          </w:p>
          <w:p w14:paraId="546E1BB3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4 (66-81); 77 (66-85)</w:t>
            </w:r>
          </w:p>
        </w:tc>
        <w:tc>
          <w:tcPr>
            <w:tcW w:w="3522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F297CB1" w14:textId="47C6CB5E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6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&lt;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)</w:t>
            </w:r>
          </w:p>
          <w:p w14:paraId="15A163E7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1 (65-90); 83 (72-90)</w:t>
            </w:r>
          </w:p>
          <w:p w14:paraId="6B8240F9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7F03892A" w14:textId="4B45AAE1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2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&lt;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1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)</w:t>
            </w:r>
          </w:p>
          <w:p w14:paraId="45B20213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8 (68-86); 83(72-90)</w:t>
            </w:r>
          </w:p>
          <w:p w14:paraId="59066971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66080C62" w14:textId="101781F9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0 (p=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84)</w:t>
            </w:r>
          </w:p>
          <w:p w14:paraId="5DD000DD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44 (30-60); 83 (74-89)</w:t>
            </w:r>
          </w:p>
          <w:p w14:paraId="0FBE0265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076E8395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14:paraId="35BAA905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-</w:t>
            </w:r>
          </w:p>
          <w:p w14:paraId="54F30001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9 (71-85); 83 (74-89)</w:t>
            </w:r>
          </w:p>
        </w:tc>
      </w:tr>
      <w:tr w:rsidR="00B63EC7" w:rsidRPr="003C344A" w14:paraId="5E5FFFF4" w14:textId="77777777" w:rsidTr="004267E4">
        <w:tc>
          <w:tcPr>
            <w:tcW w:w="2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</w:tcPr>
          <w:p w14:paraId="76EBF8CF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Conroy et al. (2010)</w:t>
            </w:r>
          </w:p>
          <w:p w14:paraId="55B51888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. falciparum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F7AF280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M-N - CM-R</w:t>
            </w:r>
          </w:p>
          <w:p w14:paraId="4AB5CADA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3B33E96F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518F11CD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UM - CM-R</w:t>
            </w:r>
          </w:p>
          <w:p w14:paraId="78AAD470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4CA4CD44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NS - CM-R</w:t>
            </w:r>
          </w:p>
        </w:tc>
        <w:tc>
          <w:tcPr>
            <w:tcW w:w="356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96377DA" w14:textId="11CF9E13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4 (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51-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8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=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46)</w:t>
            </w:r>
          </w:p>
          <w:p w14:paraId="27F9D15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8 (53-81); 44 (28-62)</w:t>
            </w:r>
          </w:p>
          <w:p w14:paraId="35E0ED11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10F385B0" w14:textId="64EFEF01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6 (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3-1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</w:t>
            </w:r>
            <w:r w:rsidR="00C66A3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≤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5)</w:t>
            </w:r>
          </w:p>
          <w:p w14:paraId="695C629D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4 (80-98); 87 (73-94)</w:t>
            </w:r>
          </w:p>
          <w:p w14:paraId="18400B49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6BFDB8B9" w14:textId="63B0EABA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3 (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8-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9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</w:t>
            </w:r>
            <w:r w:rsidR="00C66A3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≤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5)</w:t>
            </w:r>
          </w:p>
          <w:p w14:paraId="7FA47CCD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8 (69-96); 87 (73-94)</w:t>
            </w: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454BE61" w14:textId="1529DAF5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7 (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65-0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9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</w:t>
            </w:r>
            <w:r w:rsidR="00C66A3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≤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5)</w:t>
            </w:r>
          </w:p>
          <w:p w14:paraId="22187D76" w14:textId="6E2A30B5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1 (55-83);</w:t>
            </w:r>
            <w:r w:rsidR="005B21DB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2 (54-85)</w:t>
            </w:r>
          </w:p>
          <w:p w14:paraId="2091D2C3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154F53D7" w14:textId="394C865E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65 (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51-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9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=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36)</w:t>
            </w:r>
          </w:p>
          <w:p w14:paraId="1F502025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3 (45-77); 71 (55-83)</w:t>
            </w:r>
          </w:p>
          <w:p w14:paraId="5FEDF864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475F0312" w14:textId="01C1A660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1 (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55-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4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</w:t>
            </w:r>
            <w:r w:rsidR="00C66A3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≤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5)</w:t>
            </w:r>
          </w:p>
          <w:p w14:paraId="2305B537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7 (47-82); 71 (55-83)</w:t>
            </w:r>
          </w:p>
          <w:p w14:paraId="2D05B322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522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EB5E303" w14:textId="3B56F7B4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74 (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0-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7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=&lt;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5)</w:t>
            </w:r>
          </w:p>
          <w:p w14:paraId="32D2C4C1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4 (58-85); 66 (47-80)</w:t>
            </w:r>
          </w:p>
          <w:p w14:paraId="5AD2F1B5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698FA589" w14:textId="79666608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6 (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3-1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=&lt;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5)</w:t>
            </w:r>
          </w:p>
          <w:p w14:paraId="46CE717B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4 (80-98); 95 (83-99)</w:t>
            </w:r>
          </w:p>
          <w:p w14:paraId="78E4470F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6887004F" w14:textId="297A7939" w:rsidR="00B63EC7" w:rsidRPr="003C344A" w:rsidRDefault="00FD3471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3 (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7-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9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;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p=&lt;0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5)</w:t>
            </w:r>
          </w:p>
          <w:p w14:paraId="1E23CC44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1 (51-85); 95 (83-99)</w:t>
            </w:r>
          </w:p>
        </w:tc>
      </w:tr>
      <w:tr w:rsidR="00B63EC7" w:rsidRPr="003C344A" w14:paraId="39E4FCB0" w14:textId="77777777" w:rsidTr="004267E4">
        <w:tc>
          <w:tcPr>
            <w:tcW w:w="2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</w:tcPr>
          <w:p w14:paraId="23EB16C6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nl-NL"/>
              </w:rPr>
            </w:pPr>
            <w:proofErr w:type="spellStart"/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nl-NL"/>
              </w:rPr>
              <w:t>Erdman</w:t>
            </w:r>
            <w:proofErr w:type="spellEnd"/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nl-NL"/>
              </w:rPr>
              <w:t xml:space="preserve"> et al (2011)</w:t>
            </w:r>
          </w:p>
          <w:p w14:paraId="0CD56953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nl-NL"/>
              </w:rPr>
            </w:pPr>
            <w:r w:rsidRPr="003C344A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  <w:lang w:val="nl-NL"/>
              </w:rPr>
              <w:t xml:space="preserve">P. </w:t>
            </w:r>
            <w:proofErr w:type="spellStart"/>
            <w:r w:rsidRPr="003C344A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  <w:lang w:val="nl-NL"/>
              </w:rPr>
              <w:t>falciparum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2363BE3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 – NS</w:t>
            </w:r>
          </w:p>
        </w:tc>
        <w:tc>
          <w:tcPr>
            <w:tcW w:w="356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5A47026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06F1EDF" w14:textId="1E4959E3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3 (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5-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90; </w:t>
            </w:r>
            <w:r w:rsidR="005B21DB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&lt;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1)</w:t>
            </w:r>
          </w:p>
          <w:p w14:paraId="32002C47" w14:textId="32BF4623" w:rsidR="00B63EC7" w:rsidRPr="003C344A" w:rsidRDefault="00B63EC7" w:rsidP="00426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8 (56-93)</w:t>
            </w:r>
            <w:r w:rsidR="004267E4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; 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9 (68-87)</w:t>
            </w:r>
          </w:p>
        </w:tc>
        <w:tc>
          <w:tcPr>
            <w:tcW w:w="3522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BAF5C69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2178FFF6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3A0055B6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B63EC7" w:rsidRPr="003C344A" w14:paraId="46993FA3" w14:textId="77777777" w:rsidTr="004267E4">
        <w:tc>
          <w:tcPr>
            <w:tcW w:w="2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</w:tcPr>
          <w:p w14:paraId="20BEB00D" w14:textId="3E42D6BB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Jain et al. (2011</w:t>
            </w:r>
            <w:r w:rsidR="003C344A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)</w:t>
            </w:r>
          </w:p>
          <w:p w14:paraId="4E749A7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. falciparum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A56CCD3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MM – CM NS</w:t>
            </w:r>
          </w:p>
          <w:p w14:paraId="1EFCB5B0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5FD2DE27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37A1675E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M S – CM NS</w:t>
            </w:r>
          </w:p>
        </w:tc>
        <w:tc>
          <w:tcPr>
            <w:tcW w:w="356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6075BE3" w14:textId="3ACEAC4D" w:rsidR="00B63EC7" w:rsidRPr="003C344A" w:rsidRDefault="00FD3471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35</w:t>
            </w:r>
          </w:p>
          <w:p w14:paraId="235CEC0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3ED7BD35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75826CF9" w14:textId="2645E862" w:rsidR="00B63EC7" w:rsidRPr="003C344A" w:rsidRDefault="00B63EC7" w:rsidP="00FD347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50</w:t>
            </w: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79B7AAE" w14:textId="4A385DE3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5</w:t>
            </w:r>
          </w:p>
          <w:p w14:paraId="12BE202F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0; 90</w:t>
            </w:r>
          </w:p>
          <w:p w14:paraId="22E55CAE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54213C20" w14:textId="38617176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6</w:t>
            </w:r>
          </w:p>
          <w:p w14:paraId="1A0C8B51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3;64</w:t>
            </w:r>
          </w:p>
          <w:p w14:paraId="6E49674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522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10C3297" w14:textId="305CE2DE" w:rsidR="00B63EC7" w:rsidRPr="003C344A" w:rsidRDefault="00FD3471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90</w:t>
            </w:r>
          </w:p>
          <w:p w14:paraId="1BFD80E2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6; 83</w:t>
            </w:r>
          </w:p>
          <w:p w14:paraId="67461027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05E68EE6" w14:textId="013094A2" w:rsidR="00B63EC7" w:rsidRPr="003C344A" w:rsidRDefault="00FD3471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9</w:t>
            </w:r>
          </w:p>
          <w:p w14:paraId="7904C227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6;60</w:t>
            </w:r>
          </w:p>
        </w:tc>
      </w:tr>
      <w:tr w:rsidR="00B63EC7" w:rsidRPr="003C344A" w14:paraId="7A484533" w14:textId="77777777" w:rsidTr="004267E4">
        <w:tc>
          <w:tcPr>
            <w:tcW w:w="207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02B389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nl-NL"/>
              </w:rPr>
              <w:t>Conroy</w:t>
            </w:r>
            <w:proofErr w:type="spellEnd"/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nl-NL"/>
              </w:rPr>
              <w:t xml:space="preserve"> et al. (2012)</w:t>
            </w:r>
          </w:p>
          <w:p w14:paraId="1526D3AC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  <w:lang w:val="nl-NL"/>
              </w:rPr>
            </w:pPr>
            <w:r w:rsidRPr="003C344A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. falciparu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0D9326A9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M S - CM NS</w:t>
            </w:r>
          </w:p>
        </w:tc>
        <w:tc>
          <w:tcPr>
            <w:tcW w:w="356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613ED393" w14:textId="56AEAAD1" w:rsidR="00B63EC7" w:rsidRPr="003C344A" w:rsidRDefault="00FD3471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56 (0.47-0.65; p=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20)</w:t>
            </w:r>
          </w:p>
          <w:p w14:paraId="4247AAEA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5274B05E" w14:textId="7D185B48" w:rsidR="00B63EC7" w:rsidRPr="003C344A" w:rsidRDefault="00FD3471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1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0.63-0.78; p</w:t>
            </w:r>
            <w:r w:rsidR="00C66A3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≤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01)</w:t>
            </w:r>
          </w:p>
          <w:p w14:paraId="619EEC6D" w14:textId="68957DEF" w:rsidR="00B63EC7" w:rsidRPr="003C344A" w:rsidRDefault="005B21DB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UROC n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ot different from lactate 0.67 (0.59-0.78; 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=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02)</w:t>
            </w:r>
          </w:p>
          <w:p w14:paraId="28E0E91E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575BDD5E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B63EC7" w:rsidRPr="003C344A" w14:paraId="328232DB" w14:textId="77777777" w:rsidTr="004267E4">
        <w:trPr>
          <w:trHeight w:val="340"/>
        </w:trPr>
        <w:tc>
          <w:tcPr>
            <w:tcW w:w="2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1939E81" w14:textId="5AE18C65" w:rsidR="00B63EC7" w:rsidRPr="003C344A" w:rsidRDefault="00373CFA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lastRenderedPageBreak/>
              <w:t>Prapans</w:t>
            </w:r>
            <w:r w:rsidR="00B63EC7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i</w:t>
            </w: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l</w:t>
            </w:r>
            <w:r w:rsidR="00B63EC7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>p</w:t>
            </w:r>
            <w:proofErr w:type="spellEnd"/>
            <w:r w:rsidR="00B63EC7"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et al. (2013)</w:t>
            </w:r>
          </w:p>
          <w:p w14:paraId="573480C5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nl-NL"/>
              </w:rPr>
            </w:pPr>
            <w:r w:rsidRPr="003C344A">
              <w:rPr>
                <w:rFonts w:ascii="Times New Roman" w:eastAsia="Times New Roman" w:hAnsi="Times New Roman" w:cs="Times New Roman"/>
                <w:i/>
                <w:iCs/>
                <w:color w:val="auto"/>
                <w:sz w:val="15"/>
                <w:szCs w:val="15"/>
              </w:rPr>
              <w:t>P. falciparum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3CF177" w14:textId="19279136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S – NS</w:t>
            </w:r>
          </w:p>
          <w:p w14:paraId="01082B4A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14:paraId="31716D2E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5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76597F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545609" w14:textId="744D8BA8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3 (0</w:t>
            </w:r>
            <w:r w:rsidR="00390D0E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60-0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5)</w:t>
            </w:r>
          </w:p>
          <w:p w14:paraId="387560ED" w14:textId="0E72DE21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UR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OC not different from lactate 0.67 (0.53-0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81) </w:t>
            </w:r>
          </w:p>
        </w:tc>
        <w:tc>
          <w:tcPr>
            <w:tcW w:w="352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A142CC8" w14:textId="3C9403AB" w:rsidR="00B63EC7" w:rsidRPr="003C344A" w:rsidRDefault="00390D0E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,66 (0.52-0.</w:t>
            </w:r>
            <w:r w:rsidR="00B63EC7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0)</w:t>
            </w:r>
          </w:p>
          <w:p w14:paraId="4306AF7A" w14:textId="72BE2D82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UROC not different from lactate (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7 (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53-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1)</w:t>
            </w:r>
          </w:p>
          <w:p w14:paraId="7286A559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B63EC7" w:rsidRPr="003C344A" w14:paraId="2CACE6C8" w14:textId="77777777" w:rsidTr="004267E4">
        <w:trPr>
          <w:trHeight w:val="340"/>
        </w:trPr>
        <w:tc>
          <w:tcPr>
            <w:tcW w:w="2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7E5C836" w14:textId="77777777" w:rsidR="00B63EC7" w:rsidRPr="003C344A" w:rsidRDefault="00B63EC7" w:rsidP="00670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  <w:lang w:val="nl-NL"/>
              </w:rPr>
            </w:pPr>
            <w:r w:rsidRPr="003C344A">
              <w:rPr>
                <w:rFonts w:ascii="Times New Roman" w:eastAsia="Times New Roman" w:hAnsi="Times New Roman" w:cs="Times New Roman"/>
                <w:b/>
                <w:bCs/>
                <w:color w:val="auto"/>
                <w:sz w:val="15"/>
                <w:szCs w:val="15"/>
                <w:lang w:val="nl-NL"/>
              </w:rPr>
              <w:t>Gomes et al. (2015)</w:t>
            </w:r>
          </w:p>
          <w:p w14:paraId="553E927D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i/>
                <w:color w:val="auto"/>
                <w:sz w:val="15"/>
                <w:szCs w:val="15"/>
                <w:lang w:val="nl-NL"/>
              </w:rPr>
            </w:pPr>
            <w:r w:rsidRPr="003C344A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15"/>
                <w:szCs w:val="15"/>
                <w:lang w:val="nl-NL"/>
              </w:rPr>
              <w:t xml:space="preserve">P. </w:t>
            </w:r>
            <w:proofErr w:type="spellStart"/>
            <w:r w:rsidRPr="003C344A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15"/>
                <w:szCs w:val="15"/>
                <w:lang w:val="nl-NL"/>
              </w:rPr>
              <w:t>vivax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869B34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ll patients</w:t>
            </w:r>
          </w:p>
          <w:p w14:paraId="32FCF2E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2CFF800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60DF6CE6" w14:textId="350FAEE9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latelet count &lt;75000</w:t>
            </w:r>
            <w:r w:rsidR="005B21DB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µL</w:t>
            </w:r>
          </w:p>
          <w:p w14:paraId="7661A405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1ADE464F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5C3C0D27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latelet count &gt;75000 µL</w:t>
            </w:r>
          </w:p>
        </w:tc>
        <w:tc>
          <w:tcPr>
            <w:tcW w:w="35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D183D0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BA729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.67</w:t>
            </w:r>
          </w:p>
          <w:p w14:paraId="41CAF541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8; 50</w:t>
            </w:r>
          </w:p>
          <w:p w14:paraId="222F95C2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1690F079" w14:textId="6EE3CA64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3</w:t>
            </w:r>
          </w:p>
          <w:p w14:paraId="5165FFE3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8; 67</w:t>
            </w:r>
          </w:p>
          <w:p w14:paraId="51168E91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6968281D" w14:textId="278C246D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53</w:t>
            </w:r>
          </w:p>
          <w:p w14:paraId="5BD7DFC3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0; 29</w:t>
            </w:r>
          </w:p>
        </w:tc>
        <w:tc>
          <w:tcPr>
            <w:tcW w:w="352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3B02604" w14:textId="56A594F0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4</w:t>
            </w:r>
          </w:p>
          <w:p w14:paraId="17AF29B1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1; 84</w:t>
            </w:r>
          </w:p>
          <w:p w14:paraId="35DF34A8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4EF3E433" w14:textId="0CEC0D63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88</w:t>
            </w:r>
          </w:p>
          <w:p w14:paraId="7D866A31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75; 91</w:t>
            </w:r>
          </w:p>
          <w:p w14:paraId="28A4C8B2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  <w:p w14:paraId="54B427E9" w14:textId="23D0509A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0</w:t>
            </w:r>
            <w:r w:rsidR="00FD3471"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5</w:t>
            </w:r>
          </w:p>
          <w:p w14:paraId="1E6BE7EB" w14:textId="77777777" w:rsidR="00B63EC7" w:rsidRPr="003C344A" w:rsidRDefault="00B63EC7" w:rsidP="00670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C344A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60; 68</w:t>
            </w:r>
          </w:p>
        </w:tc>
      </w:tr>
    </w:tbl>
    <w:p w14:paraId="7F9542EE" w14:textId="77777777" w:rsidR="00B63EC7" w:rsidRPr="003C344A" w:rsidRDefault="00B63EC7" w:rsidP="00ED5F9B">
      <w:pPr>
        <w:spacing w:after="0" w:line="240" w:lineRule="auto"/>
        <w:rPr>
          <w:rFonts w:ascii="Times New Roman" w:hAnsi="Times New Roman" w:cs="Times New Roman"/>
          <w:color w:val="auto"/>
          <w:sz w:val="15"/>
          <w:szCs w:val="15"/>
        </w:rPr>
      </w:pPr>
    </w:p>
    <w:p w14:paraId="5952485A" w14:textId="70727E2A" w:rsidR="00B63EC7" w:rsidRPr="004267E4" w:rsidRDefault="00B63EC7" w:rsidP="00B63EC7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15"/>
          <w:szCs w:val="15"/>
        </w:rPr>
      </w:pP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>CM</w:t>
      </w:r>
      <w:r w:rsidRPr="003C344A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cerebral malaria; </w:t>
      </w: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>CM-N</w:t>
      </w:r>
      <w:r w:rsidRPr="003C344A">
        <w:rPr>
          <w:rFonts w:ascii="Times New Roman" w:eastAsia="Times New Roman" w:hAnsi="Times New Roman" w:cs="Times New Roman"/>
          <w:color w:val="auto"/>
          <w:sz w:val="15"/>
          <w:szCs w:val="15"/>
        </w:rPr>
        <w:t>, cerebral malaria without retinopathy;</w:t>
      </w: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 xml:space="preserve"> CM-R</w:t>
      </w:r>
      <w:r w:rsidRPr="003C344A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cerebral malaria with retinopathy; </w:t>
      </w: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>CNS</w:t>
      </w:r>
      <w:r w:rsidRPr="003C344A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fever and decreased consciousness, not malaria </w:t>
      </w: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>MM</w:t>
      </w:r>
      <w:r w:rsidRPr="003C344A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mild malaria; </w:t>
      </w:r>
      <w:r w:rsidR="00FD3471" w:rsidRPr="003C344A">
        <w:rPr>
          <w:rFonts w:ascii="Times New Roman" w:eastAsia="Times New Roman" w:hAnsi="Times New Roman" w:cs="Times New Roman"/>
          <w:sz w:val="15"/>
          <w:szCs w:val="15"/>
        </w:rPr>
        <w:t>defined as parasit</w:t>
      </w:r>
      <w:r w:rsidRPr="003C344A">
        <w:rPr>
          <w:rFonts w:ascii="Times New Roman" w:eastAsia="Times New Roman" w:hAnsi="Times New Roman" w:cs="Times New Roman"/>
          <w:sz w:val="15"/>
          <w:szCs w:val="15"/>
        </w:rPr>
        <w:t>emia of &lt; 25,000 parasites/</w:t>
      </w:r>
      <w:proofErr w:type="spellStart"/>
      <w:r w:rsidRPr="003C344A">
        <w:rPr>
          <w:rFonts w:ascii="Times New Roman" w:eastAsia="Times New Roman" w:hAnsi="Times New Roman" w:cs="Times New Roman"/>
          <w:sz w:val="15"/>
          <w:szCs w:val="15"/>
        </w:rPr>
        <w:t>μl</w:t>
      </w:r>
      <w:proofErr w:type="spellEnd"/>
      <w:r w:rsidRPr="003C344A">
        <w:rPr>
          <w:rFonts w:ascii="Times New Roman" w:eastAsia="Times New Roman" w:hAnsi="Times New Roman" w:cs="Times New Roman"/>
          <w:sz w:val="15"/>
          <w:szCs w:val="15"/>
        </w:rPr>
        <w:t xml:space="preserve"> and no evidence of severe malaria and no past history of mental/metabolic illness, tuberculosis, meningitis, or accidental head injury;</w:t>
      </w: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 xml:space="preserve"> NS</w:t>
      </w:r>
      <w:r w:rsidRPr="003C344A">
        <w:rPr>
          <w:rFonts w:ascii="Times New Roman" w:eastAsia="Times New Roman" w:hAnsi="Times New Roman" w:cs="Times New Roman"/>
          <w:bCs/>
          <w:color w:val="auto"/>
          <w:sz w:val="15"/>
          <w:szCs w:val="15"/>
        </w:rPr>
        <w:t>,</w:t>
      </w: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 xml:space="preserve"> </w:t>
      </w:r>
      <w:r w:rsidRPr="003C344A">
        <w:rPr>
          <w:rFonts w:ascii="Times New Roman" w:eastAsia="Times New Roman" w:hAnsi="Times New Roman" w:cs="Times New Roman"/>
          <w:color w:val="auto"/>
          <w:sz w:val="15"/>
          <w:szCs w:val="15"/>
        </w:rPr>
        <w:t>non-survivors</w:t>
      </w:r>
      <w:r w:rsidRPr="003C344A">
        <w:rPr>
          <w:rFonts w:ascii="Times New Roman" w:eastAsia="Times New Roman" w:hAnsi="Times New Roman" w:cs="Times New Roman"/>
          <w:bCs/>
          <w:color w:val="auto"/>
          <w:sz w:val="15"/>
          <w:szCs w:val="15"/>
        </w:rPr>
        <w:t>;</w:t>
      </w: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 xml:space="preserve"> S</w:t>
      </w:r>
      <w:r w:rsidRPr="003C344A">
        <w:rPr>
          <w:rFonts w:ascii="Times New Roman" w:eastAsia="Times New Roman" w:hAnsi="Times New Roman" w:cs="Times New Roman"/>
          <w:bCs/>
          <w:color w:val="auto"/>
          <w:sz w:val="15"/>
          <w:szCs w:val="15"/>
        </w:rPr>
        <w:t>,</w:t>
      </w: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 xml:space="preserve"> </w:t>
      </w:r>
      <w:r w:rsidRPr="003C344A">
        <w:rPr>
          <w:rFonts w:ascii="Times New Roman" w:eastAsia="Times New Roman" w:hAnsi="Times New Roman" w:cs="Times New Roman"/>
          <w:color w:val="auto"/>
          <w:sz w:val="15"/>
          <w:szCs w:val="15"/>
        </w:rPr>
        <w:t>survivors;</w:t>
      </w: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 xml:space="preserve"> SM</w:t>
      </w:r>
      <w:r w:rsidRPr="003C344A">
        <w:rPr>
          <w:rFonts w:ascii="Times New Roman" w:eastAsia="Times New Roman" w:hAnsi="Times New Roman" w:cs="Times New Roman"/>
          <w:color w:val="auto"/>
          <w:sz w:val="15"/>
          <w:szCs w:val="15"/>
        </w:rPr>
        <w:t>, severe malaria;</w:t>
      </w:r>
      <w:r w:rsidRPr="003C344A">
        <w:rPr>
          <w:rFonts w:ascii="Times New Roman" w:eastAsia="Times New Roman" w:hAnsi="Times New Roman" w:cs="Times New Roman"/>
          <w:b/>
          <w:bCs/>
          <w:color w:val="auto"/>
          <w:sz w:val="15"/>
          <w:szCs w:val="15"/>
        </w:rPr>
        <w:t xml:space="preserve"> UM</w:t>
      </w:r>
      <w:r w:rsidR="00FD3471" w:rsidRPr="003C344A">
        <w:rPr>
          <w:rFonts w:ascii="Times New Roman" w:eastAsia="Times New Roman" w:hAnsi="Times New Roman" w:cs="Times New Roman"/>
          <w:color w:val="auto"/>
          <w:sz w:val="15"/>
          <w:szCs w:val="15"/>
        </w:rPr>
        <w:t>, uncomplicated malaria.</w:t>
      </w:r>
    </w:p>
    <w:p w14:paraId="44AE7EC2" w14:textId="77777777" w:rsidR="00B63EC7" w:rsidRPr="004267E4" w:rsidRDefault="00B63EC7" w:rsidP="00B63EC7">
      <w:pPr>
        <w:spacing w:after="0" w:line="240" w:lineRule="auto"/>
        <w:rPr>
          <w:rFonts w:ascii="Times New Roman" w:hAnsi="Times New Roman" w:cs="Times New Roman"/>
          <w:color w:val="auto"/>
          <w:sz w:val="15"/>
          <w:szCs w:val="15"/>
        </w:rPr>
      </w:pPr>
    </w:p>
    <w:p w14:paraId="653CF1D6" w14:textId="77777777" w:rsidR="004A2A3F" w:rsidRPr="004267E4" w:rsidRDefault="004A2A3F" w:rsidP="00ED5F9B">
      <w:pPr>
        <w:rPr>
          <w:rFonts w:ascii="Times New Roman" w:hAnsi="Times New Roman" w:cs="Times New Roman"/>
          <w:color w:val="auto"/>
          <w:sz w:val="15"/>
          <w:szCs w:val="15"/>
        </w:rPr>
      </w:pPr>
    </w:p>
    <w:sectPr w:rsidR="004A2A3F" w:rsidRPr="004267E4" w:rsidSect="00E615C2">
      <w:pgSz w:w="16838" w:h="11906" w:orient="landscape"/>
      <w:pgMar w:top="1417" w:right="1417" w:bottom="1417" w:left="1417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345A0"/>
    <w:multiLevelType w:val="multilevel"/>
    <w:tmpl w:val="B54E198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isplayBackgroundShape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A3F"/>
    <w:rsid w:val="00014DDC"/>
    <w:rsid w:val="000222A3"/>
    <w:rsid w:val="000452C9"/>
    <w:rsid w:val="0005195F"/>
    <w:rsid w:val="000A3E8E"/>
    <w:rsid w:val="000C1ACB"/>
    <w:rsid w:val="0017316B"/>
    <w:rsid w:val="0017744C"/>
    <w:rsid w:val="001A37C9"/>
    <w:rsid w:val="001D0AB3"/>
    <w:rsid w:val="001D6E85"/>
    <w:rsid w:val="00206918"/>
    <w:rsid w:val="0028681B"/>
    <w:rsid w:val="002E7255"/>
    <w:rsid w:val="003411D6"/>
    <w:rsid w:val="00372289"/>
    <w:rsid w:val="00373CFA"/>
    <w:rsid w:val="00390D0E"/>
    <w:rsid w:val="003C344A"/>
    <w:rsid w:val="003E13E3"/>
    <w:rsid w:val="003E3C94"/>
    <w:rsid w:val="00402DAC"/>
    <w:rsid w:val="004227E1"/>
    <w:rsid w:val="004267E4"/>
    <w:rsid w:val="00477DCD"/>
    <w:rsid w:val="00480152"/>
    <w:rsid w:val="00495CA7"/>
    <w:rsid w:val="00496E70"/>
    <w:rsid w:val="004A2A3F"/>
    <w:rsid w:val="004F4BB3"/>
    <w:rsid w:val="00533CDF"/>
    <w:rsid w:val="0058EB59"/>
    <w:rsid w:val="00591D09"/>
    <w:rsid w:val="005A1DDA"/>
    <w:rsid w:val="005B21DB"/>
    <w:rsid w:val="005F11F2"/>
    <w:rsid w:val="006109E1"/>
    <w:rsid w:val="00640760"/>
    <w:rsid w:val="00763CB7"/>
    <w:rsid w:val="00764552"/>
    <w:rsid w:val="00773096"/>
    <w:rsid w:val="007C2544"/>
    <w:rsid w:val="007F4BA4"/>
    <w:rsid w:val="007F5F8E"/>
    <w:rsid w:val="008026A9"/>
    <w:rsid w:val="0088625A"/>
    <w:rsid w:val="00903ECA"/>
    <w:rsid w:val="00931D12"/>
    <w:rsid w:val="00941D9F"/>
    <w:rsid w:val="00945ED4"/>
    <w:rsid w:val="00963920"/>
    <w:rsid w:val="0099054A"/>
    <w:rsid w:val="009C371A"/>
    <w:rsid w:val="00AB2B77"/>
    <w:rsid w:val="00B46FE7"/>
    <w:rsid w:val="00B63EC7"/>
    <w:rsid w:val="00BA5136"/>
    <w:rsid w:val="00BB6ECD"/>
    <w:rsid w:val="00C10BD4"/>
    <w:rsid w:val="00C4128F"/>
    <w:rsid w:val="00C66A3E"/>
    <w:rsid w:val="00CA6D91"/>
    <w:rsid w:val="00D15555"/>
    <w:rsid w:val="00D17D58"/>
    <w:rsid w:val="00D86BD4"/>
    <w:rsid w:val="00DA72A8"/>
    <w:rsid w:val="00DB4C10"/>
    <w:rsid w:val="00DC03F9"/>
    <w:rsid w:val="00E01028"/>
    <w:rsid w:val="00E327D9"/>
    <w:rsid w:val="00E51C49"/>
    <w:rsid w:val="00E55E93"/>
    <w:rsid w:val="00E615C2"/>
    <w:rsid w:val="00E8396B"/>
    <w:rsid w:val="00E91B6A"/>
    <w:rsid w:val="00EA6766"/>
    <w:rsid w:val="00ED5F9B"/>
    <w:rsid w:val="00F17D73"/>
    <w:rsid w:val="00F94E36"/>
    <w:rsid w:val="00FD3471"/>
    <w:rsid w:val="06B4DC83"/>
    <w:rsid w:val="162F69BC"/>
    <w:rsid w:val="1BF1DA77"/>
    <w:rsid w:val="289D8490"/>
    <w:rsid w:val="2BF67545"/>
    <w:rsid w:val="35E58399"/>
    <w:rsid w:val="3ED9A054"/>
    <w:rsid w:val="45B21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1AA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3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4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D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D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DD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3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4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D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D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D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68</Words>
  <Characters>266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ie de jong</dc:creator>
  <cp:lastModifiedBy>G.M. de Jong</cp:lastModifiedBy>
  <cp:revision>16</cp:revision>
  <cp:lastPrinted>2016-11-04T10:47:00Z</cp:lastPrinted>
  <dcterms:created xsi:type="dcterms:W3CDTF">2016-07-22T07:35:00Z</dcterms:created>
  <dcterms:modified xsi:type="dcterms:W3CDTF">2016-11-04T15:57:00Z</dcterms:modified>
</cp:coreProperties>
</file>